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3D8CB4" w14:textId="6038E924" w:rsidR="00C80C9F" w:rsidRDefault="00403653">
      <w:r>
        <w:rPr>
          <w:noProof/>
        </w:rPr>
        <w:drawing>
          <wp:inline distT="114300" distB="114300" distL="114300" distR="114300" wp14:anchorId="0254EC17" wp14:editId="00241A13">
            <wp:extent cx="4410075" cy="3076575"/>
            <wp:effectExtent l="0" t="0" r="0" b="0"/>
            <wp:docPr id="1" name="image1.png" descr="A graph of water with blue and gray ba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graph of water with blue and gray bar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10075" cy="3076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1324E2" w14:textId="1C25592E" w:rsidR="00403653" w:rsidRDefault="00403653">
      <w:r>
        <w:t xml:space="preserve">S1 Figure. Proportion of crickets encountering water (blue) in the Y-maze for hydrated, 24 to 96 hours dehydrated, and re-hydrated crickets. </w:t>
      </w:r>
    </w:p>
    <w:sectPr w:rsidR="00403653" w:rsidSect="00D646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653"/>
    <w:rsid w:val="000A345F"/>
    <w:rsid w:val="001441ED"/>
    <w:rsid w:val="00181424"/>
    <w:rsid w:val="001854FD"/>
    <w:rsid w:val="002741D0"/>
    <w:rsid w:val="00276A8C"/>
    <w:rsid w:val="003F264B"/>
    <w:rsid w:val="003F4B7A"/>
    <w:rsid w:val="00403653"/>
    <w:rsid w:val="0043506F"/>
    <w:rsid w:val="00515B4F"/>
    <w:rsid w:val="00560547"/>
    <w:rsid w:val="005C0F61"/>
    <w:rsid w:val="005D252F"/>
    <w:rsid w:val="006B3484"/>
    <w:rsid w:val="007D1270"/>
    <w:rsid w:val="00806D78"/>
    <w:rsid w:val="0081097B"/>
    <w:rsid w:val="00837E6E"/>
    <w:rsid w:val="0084206D"/>
    <w:rsid w:val="00902691"/>
    <w:rsid w:val="0093310B"/>
    <w:rsid w:val="00993511"/>
    <w:rsid w:val="009A7298"/>
    <w:rsid w:val="00A87F5B"/>
    <w:rsid w:val="00AA6CA2"/>
    <w:rsid w:val="00B11E5B"/>
    <w:rsid w:val="00BB2508"/>
    <w:rsid w:val="00C80C9F"/>
    <w:rsid w:val="00CD3898"/>
    <w:rsid w:val="00D02F23"/>
    <w:rsid w:val="00D64671"/>
    <w:rsid w:val="00D80204"/>
    <w:rsid w:val="00D9319F"/>
    <w:rsid w:val="00D93653"/>
    <w:rsid w:val="00ED19F7"/>
    <w:rsid w:val="00EF66E6"/>
    <w:rsid w:val="00F961E4"/>
    <w:rsid w:val="00FE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7383F"/>
  <w14:defaultImageDpi w14:val="32767"/>
  <w15:chartTrackingRefBased/>
  <w15:docId w15:val="{EBA6F415-0A96-454A-8105-2105D5864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3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6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6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6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6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6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6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6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6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36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6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6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6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36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3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6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3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6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3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36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36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6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6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6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Hunt</dc:creator>
  <cp:keywords/>
  <dc:description/>
  <cp:lastModifiedBy>Vicky Hunt</cp:lastModifiedBy>
  <cp:revision>1</cp:revision>
  <dcterms:created xsi:type="dcterms:W3CDTF">2025-09-11T15:29:00Z</dcterms:created>
  <dcterms:modified xsi:type="dcterms:W3CDTF">2025-09-11T15:31:00Z</dcterms:modified>
</cp:coreProperties>
</file>